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72689" w14:textId="551AC364" w:rsidR="009E6012" w:rsidRPr="0010685B" w:rsidRDefault="007A13C3" w:rsidP="009E6012">
      <w:pPr>
        <w:pStyle w:val="Caption"/>
        <w:keepNext/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0812D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r w:rsidR="001E1003" w:rsidRPr="0010685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9E6012" w:rsidRPr="0010685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10685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="009E6012" w:rsidRPr="0010685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-</w:t>
      </w:r>
      <w:r w:rsidR="001E1003" w:rsidRPr="0010685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 Demographic details of</w:t>
      </w:r>
      <w:r w:rsidR="009E6012" w:rsidRPr="0010685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 B-lymphocytes</w:t>
      </w:r>
      <w:r w:rsidR="001E1003" w:rsidRPr="0010685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 samples.</w:t>
      </w:r>
    </w:p>
    <w:tbl>
      <w:tblPr>
        <w:tblW w:w="9124" w:type="dxa"/>
        <w:tblLook w:val="04A0" w:firstRow="1" w:lastRow="0" w:firstColumn="1" w:lastColumn="0" w:noHBand="0" w:noVBand="1"/>
      </w:tblPr>
      <w:tblGrid>
        <w:gridCol w:w="1208"/>
        <w:gridCol w:w="1348"/>
        <w:gridCol w:w="661"/>
        <w:gridCol w:w="632"/>
        <w:gridCol w:w="1748"/>
        <w:gridCol w:w="989"/>
        <w:gridCol w:w="1256"/>
        <w:gridCol w:w="1282"/>
      </w:tblGrid>
      <w:tr w:rsidR="00DE6FC7" w:rsidRPr="0010685B" w14:paraId="301FCB8E" w14:textId="77777777" w:rsidTr="00DE6FC7">
        <w:trPr>
          <w:trHeight w:val="700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E3D40" w14:textId="77777777" w:rsidR="009E6012" w:rsidRPr="0010685B" w:rsidRDefault="009E6012" w:rsidP="0010685B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Serial Number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06DE3" w14:textId="77777777" w:rsidR="009E6012" w:rsidRPr="0010685B" w:rsidRDefault="009E6012" w:rsidP="0010685B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Catalog Number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44254" w14:textId="77777777" w:rsidR="009E6012" w:rsidRPr="0010685B" w:rsidRDefault="009E6012" w:rsidP="0010685B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17870" w14:textId="77777777" w:rsidR="009E6012" w:rsidRPr="0010685B" w:rsidRDefault="009E6012" w:rsidP="0010685B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65E6A" w14:textId="77777777" w:rsidR="009E6012" w:rsidRPr="0010685B" w:rsidRDefault="009E6012" w:rsidP="0010685B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Biopsy Sources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100C5" w14:textId="77777777" w:rsidR="009E6012" w:rsidRPr="0010685B" w:rsidRDefault="009E6012" w:rsidP="0010685B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Tissue Typ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74D92" w14:textId="77777777" w:rsidR="009E6012" w:rsidRPr="0010685B" w:rsidRDefault="009E6012" w:rsidP="0010685B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7C93C" w14:textId="77777777" w:rsidR="009E6012" w:rsidRPr="0010685B" w:rsidRDefault="009E6012" w:rsidP="0010685B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Disease Status</w:t>
            </w:r>
          </w:p>
        </w:tc>
      </w:tr>
      <w:tr w:rsidR="00DE6FC7" w:rsidRPr="0010685B" w14:paraId="279DB84F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0C85F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3D0C9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66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D748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D34A5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9553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7E0F4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DA850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EDD54" w14:textId="77777777" w:rsidR="009E6012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</w:t>
            </w:r>
            <w:r w:rsidR="009E6012"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 xml:space="preserve"> control</w:t>
            </w:r>
          </w:p>
        </w:tc>
      </w:tr>
      <w:tr w:rsidR="00DE6FC7" w:rsidRPr="0010685B" w14:paraId="79FF3FB6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46B8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E79D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16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58F8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077F9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794C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563E7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6622B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00EFDF" w14:textId="77777777" w:rsidR="00DE6FC7" w:rsidRPr="0010685B" w:rsidRDefault="00DE6FC7" w:rsidP="0010685B">
            <w:pPr>
              <w:rPr>
                <w:rFonts w:ascii="Times" w:hAnsi="Times" w:cs="Arial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DE6FC7" w:rsidRPr="0010685B" w14:paraId="11E5E9C3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C1324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726D1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203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8F87E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1C812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553A0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5E8FC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7C671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94AE0C" w14:textId="77777777" w:rsidR="00DE6FC7" w:rsidRPr="0010685B" w:rsidRDefault="00DE6FC7" w:rsidP="0010685B">
            <w:pPr>
              <w:rPr>
                <w:rFonts w:ascii="Times" w:hAnsi="Times" w:cs="Arial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DE6FC7" w:rsidRPr="0010685B" w14:paraId="37F1B3A1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5AACB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5F620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17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0154B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DDF1F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9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5924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9D52F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43DAD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CEC1E9" w14:textId="77777777" w:rsidR="00DE6FC7" w:rsidRPr="0010685B" w:rsidRDefault="00DE6FC7" w:rsidP="0010685B">
            <w:pPr>
              <w:rPr>
                <w:rFonts w:ascii="Times" w:hAnsi="Times" w:cs="Arial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DE6FC7" w:rsidRPr="0010685B" w14:paraId="3B40A52A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4F2DE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5FE25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203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3C6EE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36B1B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0D20F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76ED3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38BB7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73B702" w14:textId="77777777" w:rsidR="00DE6FC7" w:rsidRPr="0010685B" w:rsidRDefault="00DE6FC7" w:rsidP="0010685B">
            <w:pPr>
              <w:rPr>
                <w:rFonts w:ascii="Times" w:hAnsi="Times" w:cs="Arial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DE6FC7" w:rsidRPr="0010685B" w14:paraId="1CCCA74C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D0324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E4F7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68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B52B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1EEC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9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28FC0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1A6D3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9999C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D6CEEA" w14:textId="77777777" w:rsidR="00DE6FC7" w:rsidRPr="0010685B" w:rsidRDefault="00DE6FC7" w:rsidP="0010685B">
            <w:pPr>
              <w:rPr>
                <w:rFonts w:ascii="Times" w:hAnsi="Times" w:cs="Arial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DE6FC7" w:rsidRPr="0010685B" w14:paraId="49E50F85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AE29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41F89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69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AB2B3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62E09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0BACE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B38C5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D9F6E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3A0BD7" w14:textId="77777777" w:rsidR="00DE6FC7" w:rsidRPr="0010685B" w:rsidRDefault="00DE6FC7" w:rsidP="0010685B">
            <w:pPr>
              <w:rPr>
                <w:rFonts w:ascii="Times" w:hAnsi="Times" w:cs="Arial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DE6FC7" w:rsidRPr="0010685B" w14:paraId="63C69E1D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1480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5A8F6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69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FACA0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E45FF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0399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EAD5A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D1875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701447" w14:textId="77777777" w:rsidR="00DE6FC7" w:rsidRPr="0010685B" w:rsidRDefault="00DE6FC7" w:rsidP="0010685B">
            <w:pPr>
              <w:rPr>
                <w:rFonts w:ascii="Times" w:hAnsi="Times" w:cs="Arial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DE6FC7" w:rsidRPr="0010685B" w14:paraId="21A0776F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CB2D3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51EE5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06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F13A8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1CD0C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44E54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DC7DB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8E025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ack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BBBF23" w14:textId="77777777" w:rsidR="00DE6FC7" w:rsidRPr="0010685B" w:rsidRDefault="00DE6FC7" w:rsidP="0010685B">
            <w:pPr>
              <w:rPr>
                <w:rFonts w:ascii="Times" w:hAnsi="Times" w:cs="Arial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DE6FC7" w:rsidRPr="0010685B" w14:paraId="0E9E4DC6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2AF5F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EA560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690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B5A39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10A68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91F7B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99A82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94B7D" w14:textId="77777777" w:rsidR="00DE6FC7" w:rsidRPr="0010685B" w:rsidRDefault="00DE6FC7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41C137" w14:textId="77777777" w:rsidR="00DE6FC7" w:rsidRPr="0010685B" w:rsidRDefault="00DE6FC7" w:rsidP="0010685B">
            <w:pPr>
              <w:rPr>
                <w:rFonts w:ascii="Times" w:hAnsi="Times" w:cs="Arial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DE6FC7" w:rsidRPr="0010685B" w14:paraId="66B69D4E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A62E5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0CD5A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824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2A739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61206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E1B43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8C431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B402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9D6EA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DE6FC7" w:rsidRPr="0010685B" w14:paraId="6C699D6B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DB26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2A117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990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AD09C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1E808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F624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B3DA7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8F80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0D007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DE6FC7" w:rsidRPr="0010685B" w14:paraId="43CCA8F4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8FBE5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45AE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990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13507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C1BFF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ABFE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1F370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4F1B2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9039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DE6FC7" w:rsidRPr="0010685B" w14:paraId="26884B5A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A6957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7FA21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175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3C7CA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45758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77EF8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ECC2F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BE39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7F53F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DE6FC7" w:rsidRPr="0010685B" w14:paraId="2ED4C01F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F90E3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64276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17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07539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DC2B5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359AA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3CCA3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E690C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0D76A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DE6FC7" w:rsidRPr="0010685B" w14:paraId="14577780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B2B19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11CA6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17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4D97B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820F8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5A967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0B00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EE88B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C0639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DE6FC7" w:rsidRPr="0010685B" w14:paraId="6BF78B48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02537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0A645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62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75F22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992C9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11764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B2028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D8DA6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00188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DE6FC7" w:rsidRPr="0010685B" w14:paraId="38E4921E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730EF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D0A54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68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219A0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DD22F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544B8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A130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982C8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B212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DE6FC7" w:rsidRPr="0010685B" w14:paraId="6D2ECD7D" w14:textId="77777777" w:rsidTr="00DE6FC7">
        <w:trPr>
          <w:trHeight w:val="36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6496A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B2A0B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13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8CD3A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ECC2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5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89B47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9D399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7887F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C49F9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DE6FC7" w:rsidRPr="0010685B" w14:paraId="61559D5F" w14:textId="77777777" w:rsidTr="00DE6FC7">
        <w:trPr>
          <w:trHeight w:val="70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E342A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3FD8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75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329AC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27358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FB1D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73C49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07D8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proofErr w:type="gramStart"/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frican-American</w:t>
            </w:r>
            <w:proofErr w:type="gramEnd"/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DA3E6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DE6FC7" w:rsidRPr="0010685B" w14:paraId="770B80D9" w14:textId="77777777" w:rsidTr="00DE6FC7">
        <w:trPr>
          <w:trHeight w:val="70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3383A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lastRenderedPageBreak/>
              <w:t>2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0E66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75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4F03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12BAC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56BA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0D856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84B30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proofErr w:type="gramStart"/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frican-American</w:t>
            </w:r>
            <w:proofErr w:type="gramEnd"/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9324C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DE6FC7" w:rsidRPr="0010685B" w14:paraId="7E6C91FD" w14:textId="77777777" w:rsidTr="00DE6FC7">
        <w:trPr>
          <w:trHeight w:val="700"/>
        </w:trPr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AEC9C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2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3E62E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757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22D75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6A491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417F4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Peripheral ve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7DE34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oo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466AD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proofErr w:type="gramStart"/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frican-American</w:t>
            </w:r>
            <w:proofErr w:type="gramEnd"/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E95F" w14:textId="77777777" w:rsidR="009E6012" w:rsidRPr="0010685B" w:rsidRDefault="009E6012" w:rsidP="0010685B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10685B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</w:tbl>
    <w:p w14:paraId="262984C2" w14:textId="77777777" w:rsidR="009E6012" w:rsidRPr="0010685B" w:rsidRDefault="009E6012" w:rsidP="0010685B">
      <w:pPr>
        <w:rPr>
          <w:rFonts w:ascii="Times" w:hAnsi="Times" w:cs="Arial"/>
        </w:rPr>
      </w:pPr>
    </w:p>
    <w:sectPr w:rsidR="009E6012" w:rsidRPr="00106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12"/>
    <w:rsid w:val="000C2991"/>
    <w:rsid w:val="0010685B"/>
    <w:rsid w:val="001614CB"/>
    <w:rsid w:val="001E1003"/>
    <w:rsid w:val="003779E5"/>
    <w:rsid w:val="007A13C3"/>
    <w:rsid w:val="009E6012"/>
    <w:rsid w:val="00DE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6E945"/>
  <w15:chartTrackingRefBased/>
  <w15:docId w15:val="{779DC6C7-E91F-1546-AF9B-8D1F44BA5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601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39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bodh kumar</cp:lastModifiedBy>
  <cp:revision>5</cp:revision>
  <dcterms:created xsi:type="dcterms:W3CDTF">2024-12-17T12:06:00Z</dcterms:created>
  <dcterms:modified xsi:type="dcterms:W3CDTF">2025-01-03T00:38:00Z</dcterms:modified>
</cp:coreProperties>
</file>